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BBF" w:rsidRPr="00FE3427" w:rsidRDefault="00247BBF" w:rsidP="00247BBF">
      <w:pPr>
        <w:adjustRightInd w:val="0"/>
        <w:snapToGrid w:val="0"/>
        <w:spacing w:line="360" w:lineRule="auto"/>
        <w:jc w:val="both"/>
        <w:rPr>
          <w:rFonts w:asciiTheme="majorBidi" w:eastAsia="等线" w:hAnsiTheme="majorBidi" w:cstheme="majorBidi"/>
          <w:b/>
          <w:bCs/>
          <w:kern w:val="2"/>
        </w:rPr>
      </w:pPr>
    </w:p>
    <w:p w:rsidR="00247BBF" w:rsidRPr="00FE3427" w:rsidRDefault="00247BBF" w:rsidP="00247BBF">
      <w:pPr>
        <w:adjustRightInd w:val="0"/>
        <w:snapToGrid w:val="0"/>
        <w:spacing w:line="360" w:lineRule="auto"/>
        <w:jc w:val="both"/>
        <w:rPr>
          <w:rFonts w:asciiTheme="majorBidi" w:eastAsia="等线" w:hAnsiTheme="majorBidi" w:cstheme="majorBidi"/>
          <w:kern w:val="2"/>
        </w:rPr>
      </w:pPr>
      <w:proofErr w:type="gramStart"/>
      <w:r w:rsidRPr="00FE3427">
        <w:rPr>
          <w:rFonts w:asciiTheme="majorBidi" w:eastAsia="等线" w:hAnsiTheme="majorBidi" w:cstheme="majorBidi"/>
          <w:b/>
          <w:kern w:val="2"/>
        </w:rPr>
        <w:t>Supplementary</w:t>
      </w:r>
      <w:r w:rsidRPr="00FE3427">
        <w:rPr>
          <w:rFonts w:asciiTheme="majorBidi" w:eastAsia="SimSun" w:hAnsiTheme="majorBidi" w:cstheme="majorBidi"/>
          <w:b/>
          <w:kern w:val="2"/>
        </w:rPr>
        <w:t xml:space="preserve"> Table S1.</w:t>
      </w:r>
      <w:proofErr w:type="gramEnd"/>
      <w:r w:rsidRPr="00FE3427">
        <w:rPr>
          <w:rFonts w:asciiTheme="majorBidi" w:eastAsia="SimSun" w:hAnsiTheme="majorBidi" w:cstheme="majorBidi"/>
          <w:b/>
          <w:kern w:val="2"/>
        </w:rPr>
        <w:t xml:space="preserve">  </w:t>
      </w:r>
      <w:r w:rsidRPr="00FE3427">
        <w:rPr>
          <w:rFonts w:asciiTheme="majorBidi" w:eastAsia="SimSun" w:hAnsiTheme="majorBidi" w:cstheme="majorBidi"/>
          <w:bCs/>
          <w:kern w:val="2"/>
        </w:rPr>
        <w:t xml:space="preserve">List of primers and Antibody used for quantitative real-time PCR assays and WB respectively </w:t>
      </w:r>
    </w:p>
    <w:p w:rsidR="00247BBF" w:rsidRPr="00FE3427" w:rsidRDefault="00247BBF" w:rsidP="00247BBF">
      <w:pPr>
        <w:spacing w:after="0" w:line="360" w:lineRule="auto"/>
        <w:jc w:val="both"/>
        <w:rPr>
          <w:rFonts w:asciiTheme="majorBidi" w:eastAsia="SimSun" w:hAnsiTheme="majorBidi" w:cstheme="majorBidi"/>
          <w:bCs/>
          <w:kern w:val="2"/>
        </w:rPr>
      </w:pPr>
    </w:p>
    <w:tbl>
      <w:tblPr>
        <w:tblStyle w:val="TableGrid1"/>
        <w:tblW w:w="961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8"/>
        <w:gridCol w:w="6226"/>
      </w:tblGrid>
      <w:tr w:rsidR="00247BBF" w:rsidRPr="00FE3427" w:rsidTr="007749F6">
        <w:trPr>
          <w:trHeight w:val="502"/>
        </w:trPr>
        <w:tc>
          <w:tcPr>
            <w:tcW w:w="3388" w:type="dxa"/>
            <w:tcBorders>
              <w:top w:val="single" w:sz="8" w:space="0" w:color="auto"/>
              <w:bottom w:val="single" w:sz="8" w:space="0" w:color="auto"/>
            </w:tcBorders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eastAsia="等线" w:hAnsiTheme="majorBidi" w:cstheme="majorBidi"/>
                <w:sz w:val="22"/>
              </w:rPr>
            </w:pPr>
            <w:r w:rsidRPr="00FE3427">
              <w:rPr>
                <w:rFonts w:asciiTheme="majorBidi" w:eastAsia="等线" w:hAnsiTheme="majorBidi" w:cstheme="majorBidi"/>
                <w:sz w:val="22"/>
              </w:rPr>
              <w:t>mRNA</w:t>
            </w:r>
          </w:p>
        </w:tc>
        <w:tc>
          <w:tcPr>
            <w:tcW w:w="6226" w:type="dxa"/>
            <w:tcBorders>
              <w:top w:val="single" w:sz="8" w:space="0" w:color="auto"/>
              <w:bottom w:val="single" w:sz="8" w:space="0" w:color="auto"/>
            </w:tcBorders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eastAsia="等线" w:hAnsiTheme="majorBidi" w:cstheme="majorBidi"/>
                <w:sz w:val="22"/>
              </w:rPr>
            </w:pPr>
            <w:r w:rsidRPr="00FE3427">
              <w:rPr>
                <w:rFonts w:asciiTheme="majorBidi" w:eastAsia="等线" w:hAnsiTheme="majorBidi" w:cstheme="majorBidi"/>
                <w:sz w:val="22"/>
              </w:rPr>
              <w:t>Primers Sequence (5′–&gt;3′)</w:t>
            </w:r>
          </w:p>
        </w:tc>
      </w:tr>
      <w:tr w:rsidR="00247BBF" w:rsidRPr="00FE3427" w:rsidTr="007749F6">
        <w:trPr>
          <w:trHeight w:val="228"/>
        </w:trPr>
        <w:tc>
          <w:tcPr>
            <w:tcW w:w="3388" w:type="dxa"/>
            <w:vMerge w:val="restart"/>
            <w:tcBorders>
              <w:top w:val="single" w:sz="8" w:space="0" w:color="auto"/>
            </w:tcBorders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eastAsia="等线" w:hAnsiTheme="majorBidi" w:cstheme="majorBidi"/>
                <w:sz w:val="22"/>
              </w:rPr>
            </w:pPr>
            <w:r w:rsidRPr="00FE3427">
              <w:rPr>
                <w:rFonts w:asciiTheme="majorBidi" w:eastAsia="等线" w:hAnsiTheme="majorBidi" w:cstheme="majorBidi"/>
                <w:sz w:val="22"/>
              </w:rPr>
              <w:t>Vmp1</w:t>
            </w:r>
          </w:p>
        </w:tc>
        <w:tc>
          <w:tcPr>
            <w:tcW w:w="6226" w:type="dxa"/>
            <w:tcBorders>
              <w:top w:val="single" w:sz="8" w:space="0" w:color="auto"/>
            </w:tcBorders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eastAsia="SimSun" w:hAnsiTheme="majorBidi" w:cstheme="majorBidi"/>
                <w:sz w:val="22"/>
              </w:rPr>
            </w:pPr>
            <w:r w:rsidRPr="00FE3427">
              <w:rPr>
                <w:rFonts w:asciiTheme="majorBidi" w:eastAsia="SimSun" w:hAnsiTheme="majorBidi" w:cstheme="majorBidi"/>
                <w:sz w:val="22"/>
              </w:rPr>
              <w:t>Forward: (5′–TTTCCCGAACCACCCTATCC -3′)</w:t>
            </w:r>
          </w:p>
        </w:tc>
      </w:tr>
      <w:tr w:rsidR="00247BBF" w:rsidRPr="00FE3427" w:rsidTr="007749F6">
        <w:trPr>
          <w:trHeight w:val="146"/>
        </w:trPr>
        <w:tc>
          <w:tcPr>
            <w:tcW w:w="3388" w:type="dxa"/>
            <w:vMerge/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6226" w:type="dxa"/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eastAsia="SimSun" w:hAnsiTheme="majorBidi" w:cstheme="majorBidi"/>
                <w:sz w:val="22"/>
              </w:rPr>
            </w:pPr>
            <w:r w:rsidRPr="00FE3427">
              <w:rPr>
                <w:rFonts w:asciiTheme="majorBidi" w:eastAsia="SimSun" w:hAnsiTheme="majorBidi" w:cstheme="majorBidi"/>
                <w:sz w:val="22"/>
              </w:rPr>
              <w:t>Reverse: (5′–CAGACTCTGCATGTTCCAGC- 3′)</w:t>
            </w:r>
          </w:p>
        </w:tc>
      </w:tr>
      <w:tr w:rsidR="00247BBF" w:rsidRPr="00FE3427" w:rsidTr="007749F6">
        <w:trPr>
          <w:trHeight w:val="319"/>
        </w:trPr>
        <w:tc>
          <w:tcPr>
            <w:tcW w:w="3388" w:type="dxa"/>
            <w:vMerge w:val="restart"/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eastAsia="等线" w:hAnsiTheme="majorBidi" w:cstheme="majorBidi"/>
                <w:sz w:val="22"/>
              </w:rPr>
            </w:pPr>
            <w:r w:rsidRPr="00FE3427">
              <w:rPr>
                <w:rFonts w:asciiTheme="majorBidi" w:eastAsia="等线" w:hAnsiTheme="majorBidi" w:cstheme="majorBidi"/>
                <w:sz w:val="22"/>
              </w:rPr>
              <w:t>GAPDH</w:t>
            </w:r>
          </w:p>
        </w:tc>
        <w:tc>
          <w:tcPr>
            <w:tcW w:w="6226" w:type="dxa"/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eastAsia="SimSun" w:hAnsiTheme="majorBidi" w:cstheme="majorBidi"/>
                <w:sz w:val="22"/>
              </w:rPr>
            </w:pPr>
            <w:r w:rsidRPr="00FE3427">
              <w:rPr>
                <w:rFonts w:asciiTheme="majorBidi" w:eastAsia="SimSun" w:hAnsiTheme="majorBidi" w:cstheme="majorBidi"/>
                <w:sz w:val="22"/>
              </w:rPr>
              <w:t xml:space="preserve">Forward: (5′–GCGGTCACGTTTTCCACTATG- 3′) </w:t>
            </w:r>
          </w:p>
        </w:tc>
      </w:tr>
      <w:tr w:rsidR="00247BBF" w:rsidRPr="00FE3427" w:rsidTr="007749F6">
        <w:trPr>
          <w:trHeight w:val="146"/>
        </w:trPr>
        <w:tc>
          <w:tcPr>
            <w:tcW w:w="3388" w:type="dxa"/>
            <w:vMerge/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eastAsia="等线" w:hAnsiTheme="majorBidi" w:cstheme="majorBidi"/>
                <w:sz w:val="22"/>
              </w:rPr>
            </w:pPr>
          </w:p>
        </w:tc>
        <w:tc>
          <w:tcPr>
            <w:tcW w:w="6226" w:type="dxa"/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eastAsia="SimSun" w:hAnsiTheme="majorBidi" w:cstheme="majorBidi"/>
                <w:sz w:val="22"/>
              </w:rPr>
            </w:pPr>
            <w:r w:rsidRPr="00FE3427">
              <w:rPr>
                <w:rFonts w:asciiTheme="majorBidi" w:eastAsia="SimSun" w:hAnsiTheme="majorBidi" w:cstheme="majorBidi"/>
                <w:sz w:val="22"/>
              </w:rPr>
              <w:t>Reverse: (5′–GAAGATGGTGATGGGATTTC- 3′)</w:t>
            </w:r>
          </w:p>
        </w:tc>
      </w:tr>
    </w:tbl>
    <w:tbl>
      <w:tblPr>
        <w:tblpPr w:leftFromText="180" w:rightFromText="180" w:vertAnchor="text" w:tblpY="1"/>
        <w:tblOverlap w:val="never"/>
        <w:tblW w:w="9468" w:type="dxa"/>
        <w:tblLook w:val="0000" w:firstRow="0" w:lastRow="0" w:firstColumn="0" w:lastColumn="0" w:noHBand="0" w:noVBand="0"/>
      </w:tblPr>
      <w:tblGrid>
        <w:gridCol w:w="1224"/>
        <w:gridCol w:w="1052"/>
        <w:gridCol w:w="1443"/>
        <w:gridCol w:w="1670"/>
        <w:gridCol w:w="1437"/>
        <w:gridCol w:w="2642"/>
      </w:tblGrid>
      <w:tr w:rsidR="00247BBF" w:rsidRPr="00FE3427" w:rsidTr="007749F6">
        <w:trPr>
          <w:trHeight w:val="266"/>
        </w:trPr>
        <w:tc>
          <w:tcPr>
            <w:tcW w:w="1224" w:type="dxa"/>
            <w:tcBorders>
              <w:bottom w:val="single" w:sz="4" w:space="0" w:color="auto"/>
            </w:tcBorders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E3427">
              <w:rPr>
                <w:rFonts w:asciiTheme="majorBidi" w:hAnsiTheme="majorBidi" w:cstheme="majorBidi"/>
              </w:rPr>
              <w:t xml:space="preserve">Target 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E3427">
              <w:rPr>
                <w:rFonts w:asciiTheme="majorBidi" w:hAnsiTheme="majorBidi" w:cstheme="majorBidi"/>
              </w:rPr>
              <w:t xml:space="preserve">Species 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E3427">
              <w:rPr>
                <w:rFonts w:asciiTheme="majorBidi" w:hAnsiTheme="majorBidi" w:cstheme="majorBidi"/>
              </w:rPr>
              <w:t xml:space="preserve">Application 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E3427">
              <w:rPr>
                <w:rFonts w:asciiTheme="majorBidi" w:hAnsiTheme="majorBidi" w:cstheme="majorBidi"/>
              </w:rPr>
              <w:t xml:space="preserve">Dilution 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E3427">
              <w:rPr>
                <w:rFonts w:asciiTheme="majorBidi" w:hAnsiTheme="majorBidi" w:cstheme="majorBidi"/>
              </w:rPr>
              <w:t xml:space="preserve">Company </w:t>
            </w:r>
          </w:p>
        </w:tc>
        <w:tc>
          <w:tcPr>
            <w:tcW w:w="2642" w:type="dxa"/>
            <w:tcBorders>
              <w:bottom w:val="single" w:sz="4" w:space="0" w:color="auto"/>
            </w:tcBorders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E3427">
              <w:rPr>
                <w:rFonts w:asciiTheme="majorBidi" w:hAnsiTheme="majorBidi" w:cstheme="majorBidi"/>
              </w:rPr>
              <w:t>Cat. number</w:t>
            </w:r>
          </w:p>
        </w:tc>
      </w:tr>
      <w:tr w:rsidR="00247BBF" w:rsidRPr="00FE3427" w:rsidTr="007749F6">
        <w:trPr>
          <w:trHeight w:val="312"/>
        </w:trPr>
        <w:tc>
          <w:tcPr>
            <w:tcW w:w="1224" w:type="dxa"/>
            <w:tcBorders>
              <w:top w:val="single" w:sz="4" w:space="0" w:color="auto"/>
            </w:tcBorders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E3427">
              <w:rPr>
                <w:rFonts w:asciiTheme="majorBidi" w:hAnsiTheme="majorBidi" w:cstheme="majorBidi"/>
              </w:rPr>
              <w:t xml:space="preserve">VMP1 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E3427">
              <w:rPr>
                <w:rFonts w:asciiTheme="majorBidi" w:hAnsiTheme="majorBidi" w:cstheme="majorBidi"/>
              </w:rPr>
              <w:t xml:space="preserve">Rabbit 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E3427">
              <w:rPr>
                <w:rFonts w:asciiTheme="majorBidi" w:hAnsiTheme="majorBidi" w:cstheme="majorBidi"/>
              </w:rPr>
              <w:t xml:space="preserve">WB 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E3427">
              <w:rPr>
                <w:rFonts w:asciiTheme="majorBidi" w:hAnsiTheme="majorBidi" w:cstheme="majorBidi"/>
              </w:rPr>
              <w:t xml:space="preserve">1:1000 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E3427">
              <w:rPr>
                <w:rFonts w:asciiTheme="majorBidi" w:hAnsiTheme="majorBidi" w:cstheme="majorBidi"/>
              </w:rPr>
              <w:t>CST</w:t>
            </w:r>
          </w:p>
        </w:tc>
        <w:tc>
          <w:tcPr>
            <w:tcW w:w="2642" w:type="dxa"/>
            <w:tcBorders>
              <w:top w:val="single" w:sz="4" w:space="0" w:color="auto"/>
            </w:tcBorders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E3427">
              <w:rPr>
                <w:rFonts w:asciiTheme="majorBidi" w:hAnsiTheme="majorBidi" w:cstheme="majorBidi"/>
              </w:rPr>
              <w:t>12929S</w:t>
            </w:r>
          </w:p>
        </w:tc>
      </w:tr>
      <w:tr w:rsidR="00247BBF" w:rsidRPr="00FE3427" w:rsidTr="007749F6">
        <w:trPr>
          <w:trHeight w:val="482"/>
        </w:trPr>
        <w:tc>
          <w:tcPr>
            <w:tcW w:w="1224" w:type="dxa"/>
            <w:tcBorders>
              <w:bottom w:val="single" w:sz="4" w:space="0" w:color="auto"/>
            </w:tcBorders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E3427">
              <w:rPr>
                <w:rFonts w:asciiTheme="majorBidi" w:hAnsiTheme="majorBidi" w:cstheme="majorBidi"/>
              </w:rPr>
              <w:t xml:space="preserve">GAPDH 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E3427">
              <w:rPr>
                <w:rFonts w:asciiTheme="majorBidi" w:hAnsiTheme="majorBidi" w:cstheme="majorBidi"/>
              </w:rPr>
              <w:t xml:space="preserve">Rabbit 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E3427">
              <w:rPr>
                <w:rFonts w:asciiTheme="majorBidi" w:hAnsiTheme="majorBidi" w:cstheme="majorBidi"/>
              </w:rPr>
              <w:t xml:space="preserve">WB 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E3427">
              <w:rPr>
                <w:rFonts w:asciiTheme="majorBidi" w:hAnsiTheme="majorBidi" w:cstheme="majorBidi"/>
              </w:rPr>
              <w:t>1:2000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E3427">
              <w:rPr>
                <w:rFonts w:asciiTheme="majorBidi" w:hAnsiTheme="majorBidi" w:cstheme="majorBidi"/>
              </w:rPr>
              <w:t xml:space="preserve">CST </w:t>
            </w:r>
          </w:p>
        </w:tc>
        <w:tc>
          <w:tcPr>
            <w:tcW w:w="2642" w:type="dxa"/>
            <w:tcBorders>
              <w:bottom w:val="single" w:sz="4" w:space="0" w:color="auto"/>
            </w:tcBorders>
          </w:tcPr>
          <w:p w:rsidR="00247BBF" w:rsidRPr="00FE3427" w:rsidRDefault="00247BBF" w:rsidP="007749F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E3427">
              <w:rPr>
                <w:rFonts w:asciiTheme="majorBidi" w:hAnsiTheme="majorBidi" w:cstheme="majorBidi"/>
              </w:rPr>
              <w:t>2118</w:t>
            </w:r>
          </w:p>
        </w:tc>
      </w:tr>
    </w:tbl>
    <w:p w:rsidR="00247BBF" w:rsidRPr="00FE3427" w:rsidRDefault="00247BBF" w:rsidP="00247BBF">
      <w:pPr>
        <w:pStyle w:val="EndNoteBibliography"/>
        <w:spacing w:line="360" w:lineRule="auto"/>
        <w:ind w:left="720" w:hanging="720"/>
        <w:jc w:val="both"/>
        <w:rPr>
          <w:rFonts w:asciiTheme="majorBidi" w:hAnsiTheme="majorBidi" w:cstheme="majorBidi"/>
        </w:rPr>
      </w:pPr>
    </w:p>
    <w:p w:rsidR="00695E58" w:rsidRDefault="00695E58">
      <w:bookmarkStart w:id="0" w:name="_GoBack"/>
      <w:bookmarkEnd w:id="0"/>
    </w:p>
    <w:sectPr w:rsidR="00695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2sDA2NTM0MjAyMTNT0lEKTi0uzszPAykwrAUAXQ1O4ywAAAA="/>
  </w:docVars>
  <w:rsids>
    <w:rsidRoot w:val="00076537"/>
    <w:rsid w:val="00003D39"/>
    <w:rsid w:val="000052C4"/>
    <w:rsid w:val="0000558A"/>
    <w:rsid w:val="00007C88"/>
    <w:rsid w:val="00016F5E"/>
    <w:rsid w:val="000209BF"/>
    <w:rsid w:val="000241FA"/>
    <w:rsid w:val="00026B78"/>
    <w:rsid w:val="000271FC"/>
    <w:rsid w:val="00027F62"/>
    <w:rsid w:val="00033C41"/>
    <w:rsid w:val="00036D93"/>
    <w:rsid w:val="00036F35"/>
    <w:rsid w:val="000402C0"/>
    <w:rsid w:val="000404AF"/>
    <w:rsid w:val="00040E4A"/>
    <w:rsid w:val="000414D8"/>
    <w:rsid w:val="00047EE3"/>
    <w:rsid w:val="0005041F"/>
    <w:rsid w:val="0005334D"/>
    <w:rsid w:val="00055CD3"/>
    <w:rsid w:val="00056508"/>
    <w:rsid w:val="00057B91"/>
    <w:rsid w:val="00057D3B"/>
    <w:rsid w:val="00062B14"/>
    <w:rsid w:val="000666E6"/>
    <w:rsid w:val="000710B9"/>
    <w:rsid w:val="0007381B"/>
    <w:rsid w:val="00073DBA"/>
    <w:rsid w:val="00076537"/>
    <w:rsid w:val="00076D32"/>
    <w:rsid w:val="00080764"/>
    <w:rsid w:val="00084049"/>
    <w:rsid w:val="00085996"/>
    <w:rsid w:val="00086A1D"/>
    <w:rsid w:val="00091EE6"/>
    <w:rsid w:val="00093A97"/>
    <w:rsid w:val="000961AA"/>
    <w:rsid w:val="000A218A"/>
    <w:rsid w:val="000A27CF"/>
    <w:rsid w:val="000A2CEC"/>
    <w:rsid w:val="000A5E54"/>
    <w:rsid w:val="000A71C7"/>
    <w:rsid w:val="000A7A46"/>
    <w:rsid w:val="000B0CAD"/>
    <w:rsid w:val="000B206D"/>
    <w:rsid w:val="000B508E"/>
    <w:rsid w:val="000B68F8"/>
    <w:rsid w:val="000B6A7F"/>
    <w:rsid w:val="000C4ABF"/>
    <w:rsid w:val="000C5283"/>
    <w:rsid w:val="000C6F5B"/>
    <w:rsid w:val="000C742C"/>
    <w:rsid w:val="000D0ECD"/>
    <w:rsid w:val="000D2F76"/>
    <w:rsid w:val="000D6284"/>
    <w:rsid w:val="000D797B"/>
    <w:rsid w:val="000D799C"/>
    <w:rsid w:val="000E1BF0"/>
    <w:rsid w:val="000E4435"/>
    <w:rsid w:val="000F1AA5"/>
    <w:rsid w:val="000F562E"/>
    <w:rsid w:val="000F5848"/>
    <w:rsid w:val="00101158"/>
    <w:rsid w:val="001023A6"/>
    <w:rsid w:val="00102849"/>
    <w:rsid w:val="00103652"/>
    <w:rsid w:val="00103BD4"/>
    <w:rsid w:val="0010490F"/>
    <w:rsid w:val="00105C7E"/>
    <w:rsid w:val="00106193"/>
    <w:rsid w:val="0011053E"/>
    <w:rsid w:val="00111658"/>
    <w:rsid w:val="00111E2A"/>
    <w:rsid w:val="00112456"/>
    <w:rsid w:val="00114303"/>
    <w:rsid w:val="001146BF"/>
    <w:rsid w:val="00114B4A"/>
    <w:rsid w:val="001163C6"/>
    <w:rsid w:val="00116BDD"/>
    <w:rsid w:val="001213E5"/>
    <w:rsid w:val="00122B64"/>
    <w:rsid w:val="00122FEA"/>
    <w:rsid w:val="00123150"/>
    <w:rsid w:val="00123183"/>
    <w:rsid w:val="00123861"/>
    <w:rsid w:val="0012495B"/>
    <w:rsid w:val="00127C78"/>
    <w:rsid w:val="00131D4C"/>
    <w:rsid w:val="00135634"/>
    <w:rsid w:val="00137852"/>
    <w:rsid w:val="00137B39"/>
    <w:rsid w:val="00137C29"/>
    <w:rsid w:val="001411D7"/>
    <w:rsid w:val="00142F6B"/>
    <w:rsid w:val="001434EA"/>
    <w:rsid w:val="00146E7E"/>
    <w:rsid w:val="001477FD"/>
    <w:rsid w:val="00152570"/>
    <w:rsid w:val="00153861"/>
    <w:rsid w:val="00154609"/>
    <w:rsid w:val="0015461C"/>
    <w:rsid w:val="001611E0"/>
    <w:rsid w:val="0016461A"/>
    <w:rsid w:val="00165556"/>
    <w:rsid w:val="00165E65"/>
    <w:rsid w:val="0016664A"/>
    <w:rsid w:val="001709D0"/>
    <w:rsid w:val="00171204"/>
    <w:rsid w:val="00172175"/>
    <w:rsid w:val="00173D27"/>
    <w:rsid w:val="0017638E"/>
    <w:rsid w:val="00176E3D"/>
    <w:rsid w:val="00181EB8"/>
    <w:rsid w:val="00182330"/>
    <w:rsid w:val="00190846"/>
    <w:rsid w:val="00191732"/>
    <w:rsid w:val="00192739"/>
    <w:rsid w:val="0019289A"/>
    <w:rsid w:val="00193691"/>
    <w:rsid w:val="00194C28"/>
    <w:rsid w:val="00195CF3"/>
    <w:rsid w:val="001A3358"/>
    <w:rsid w:val="001A3FAA"/>
    <w:rsid w:val="001A697B"/>
    <w:rsid w:val="001B2BB3"/>
    <w:rsid w:val="001C09F6"/>
    <w:rsid w:val="001C4A76"/>
    <w:rsid w:val="001C5A75"/>
    <w:rsid w:val="001D2CE6"/>
    <w:rsid w:val="001D47F9"/>
    <w:rsid w:val="001D6BF0"/>
    <w:rsid w:val="001E282F"/>
    <w:rsid w:val="001E7C98"/>
    <w:rsid w:val="001F132F"/>
    <w:rsid w:val="001F1975"/>
    <w:rsid w:val="001F5170"/>
    <w:rsid w:val="00203E36"/>
    <w:rsid w:val="00204B73"/>
    <w:rsid w:val="00205508"/>
    <w:rsid w:val="00205F93"/>
    <w:rsid w:val="00211672"/>
    <w:rsid w:val="0021274A"/>
    <w:rsid w:val="0022080F"/>
    <w:rsid w:val="00224AC7"/>
    <w:rsid w:val="00230BD5"/>
    <w:rsid w:val="00231DBA"/>
    <w:rsid w:val="00236711"/>
    <w:rsid w:val="00242039"/>
    <w:rsid w:val="00246813"/>
    <w:rsid w:val="0024743A"/>
    <w:rsid w:val="00247A87"/>
    <w:rsid w:val="00247BBF"/>
    <w:rsid w:val="00247F4B"/>
    <w:rsid w:val="00252EEC"/>
    <w:rsid w:val="002554DA"/>
    <w:rsid w:val="00261A4C"/>
    <w:rsid w:val="00262B73"/>
    <w:rsid w:val="00263275"/>
    <w:rsid w:val="00265585"/>
    <w:rsid w:val="00271A27"/>
    <w:rsid w:val="002754F0"/>
    <w:rsid w:val="00275DFB"/>
    <w:rsid w:val="00275F3C"/>
    <w:rsid w:val="00280224"/>
    <w:rsid w:val="00281A2D"/>
    <w:rsid w:val="00281D6D"/>
    <w:rsid w:val="00282C1E"/>
    <w:rsid w:val="002840EE"/>
    <w:rsid w:val="002856E9"/>
    <w:rsid w:val="00286747"/>
    <w:rsid w:val="00286F5A"/>
    <w:rsid w:val="002923D9"/>
    <w:rsid w:val="00292B83"/>
    <w:rsid w:val="00293E6A"/>
    <w:rsid w:val="002941D6"/>
    <w:rsid w:val="00296FBB"/>
    <w:rsid w:val="002973C1"/>
    <w:rsid w:val="002974B6"/>
    <w:rsid w:val="002A248E"/>
    <w:rsid w:val="002A34E6"/>
    <w:rsid w:val="002A45FA"/>
    <w:rsid w:val="002A6485"/>
    <w:rsid w:val="002B1D42"/>
    <w:rsid w:val="002B63DA"/>
    <w:rsid w:val="002C4F92"/>
    <w:rsid w:val="002C63A6"/>
    <w:rsid w:val="002C683B"/>
    <w:rsid w:val="002C786A"/>
    <w:rsid w:val="002D13C2"/>
    <w:rsid w:val="002D7B11"/>
    <w:rsid w:val="002E0947"/>
    <w:rsid w:val="002E0D75"/>
    <w:rsid w:val="002E186B"/>
    <w:rsid w:val="002E44B4"/>
    <w:rsid w:val="002E79D4"/>
    <w:rsid w:val="002F1781"/>
    <w:rsid w:val="002F19FA"/>
    <w:rsid w:val="002F3A2E"/>
    <w:rsid w:val="002F5CFB"/>
    <w:rsid w:val="00300B26"/>
    <w:rsid w:val="00300C0E"/>
    <w:rsid w:val="00301FBE"/>
    <w:rsid w:val="00310013"/>
    <w:rsid w:val="00312538"/>
    <w:rsid w:val="00313D29"/>
    <w:rsid w:val="00314107"/>
    <w:rsid w:val="0032352A"/>
    <w:rsid w:val="00324406"/>
    <w:rsid w:val="00325F89"/>
    <w:rsid w:val="003274C7"/>
    <w:rsid w:val="003308FE"/>
    <w:rsid w:val="003321FA"/>
    <w:rsid w:val="00332D2A"/>
    <w:rsid w:val="0033310E"/>
    <w:rsid w:val="00336167"/>
    <w:rsid w:val="00337D09"/>
    <w:rsid w:val="00340C29"/>
    <w:rsid w:val="003420D4"/>
    <w:rsid w:val="0034273E"/>
    <w:rsid w:val="00350ACB"/>
    <w:rsid w:val="003526DC"/>
    <w:rsid w:val="00353DF5"/>
    <w:rsid w:val="00354A7E"/>
    <w:rsid w:val="00355B93"/>
    <w:rsid w:val="00357429"/>
    <w:rsid w:val="0036131D"/>
    <w:rsid w:val="003634D2"/>
    <w:rsid w:val="00375765"/>
    <w:rsid w:val="00376599"/>
    <w:rsid w:val="0037697F"/>
    <w:rsid w:val="003818D1"/>
    <w:rsid w:val="003838F9"/>
    <w:rsid w:val="00384BBE"/>
    <w:rsid w:val="00385B2D"/>
    <w:rsid w:val="00386014"/>
    <w:rsid w:val="003927E2"/>
    <w:rsid w:val="00396AF2"/>
    <w:rsid w:val="00397848"/>
    <w:rsid w:val="003A0477"/>
    <w:rsid w:val="003A5338"/>
    <w:rsid w:val="003A719C"/>
    <w:rsid w:val="003A78FF"/>
    <w:rsid w:val="003A7F69"/>
    <w:rsid w:val="003B0938"/>
    <w:rsid w:val="003B2227"/>
    <w:rsid w:val="003B7037"/>
    <w:rsid w:val="003B73F1"/>
    <w:rsid w:val="003B7437"/>
    <w:rsid w:val="003C045E"/>
    <w:rsid w:val="003C238E"/>
    <w:rsid w:val="003D3357"/>
    <w:rsid w:val="003D3C07"/>
    <w:rsid w:val="003E5D9C"/>
    <w:rsid w:val="003E61C1"/>
    <w:rsid w:val="003E6761"/>
    <w:rsid w:val="003F26AF"/>
    <w:rsid w:val="003F35F2"/>
    <w:rsid w:val="003F4B62"/>
    <w:rsid w:val="003F525D"/>
    <w:rsid w:val="003F6D7C"/>
    <w:rsid w:val="003F766F"/>
    <w:rsid w:val="004008C8"/>
    <w:rsid w:val="00401CCB"/>
    <w:rsid w:val="00401CE1"/>
    <w:rsid w:val="00404F0F"/>
    <w:rsid w:val="00404F94"/>
    <w:rsid w:val="004053C8"/>
    <w:rsid w:val="004059D4"/>
    <w:rsid w:val="004066C8"/>
    <w:rsid w:val="00412121"/>
    <w:rsid w:val="004128AA"/>
    <w:rsid w:val="004129E2"/>
    <w:rsid w:val="00412D42"/>
    <w:rsid w:val="0041312E"/>
    <w:rsid w:val="004131CE"/>
    <w:rsid w:val="0041520B"/>
    <w:rsid w:val="004168AD"/>
    <w:rsid w:val="0041701E"/>
    <w:rsid w:val="0042239C"/>
    <w:rsid w:val="0042294E"/>
    <w:rsid w:val="00425236"/>
    <w:rsid w:val="00432F2A"/>
    <w:rsid w:val="00434652"/>
    <w:rsid w:val="004360BC"/>
    <w:rsid w:val="00443913"/>
    <w:rsid w:val="00444840"/>
    <w:rsid w:val="00444975"/>
    <w:rsid w:val="00444C26"/>
    <w:rsid w:val="00444FCC"/>
    <w:rsid w:val="0044714D"/>
    <w:rsid w:val="004539B2"/>
    <w:rsid w:val="00462AB9"/>
    <w:rsid w:val="00463BD2"/>
    <w:rsid w:val="00465DAB"/>
    <w:rsid w:val="00470E33"/>
    <w:rsid w:val="00471907"/>
    <w:rsid w:val="00473294"/>
    <w:rsid w:val="004736D3"/>
    <w:rsid w:val="00476B7A"/>
    <w:rsid w:val="0047761A"/>
    <w:rsid w:val="00477FE1"/>
    <w:rsid w:val="0048257B"/>
    <w:rsid w:val="00490764"/>
    <w:rsid w:val="00492EA2"/>
    <w:rsid w:val="004961ED"/>
    <w:rsid w:val="00496F3B"/>
    <w:rsid w:val="004A1666"/>
    <w:rsid w:val="004A319E"/>
    <w:rsid w:val="004A3A79"/>
    <w:rsid w:val="004A55EF"/>
    <w:rsid w:val="004A79BB"/>
    <w:rsid w:val="004B24C9"/>
    <w:rsid w:val="004B3089"/>
    <w:rsid w:val="004B484C"/>
    <w:rsid w:val="004B541C"/>
    <w:rsid w:val="004C00B0"/>
    <w:rsid w:val="004C067F"/>
    <w:rsid w:val="004C788C"/>
    <w:rsid w:val="004D1936"/>
    <w:rsid w:val="004D3482"/>
    <w:rsid w:val="004E0384"/>
    <w:rsid w:val="004E1122"/>
    <w:rsid w:val="004F0A71"/>
    <w:rsid w:val="004F5474"/>
    <w:rsid w:val="004F5F02"/>
    <w:rsid w:val="004F6832"/>
    <w:rsid w:val="00506441"/>
    <w:rsid w:val="00507D62"/>
    <w:rsid w:val="00526508"/>
    <w:rsid w:val="00526E8D"/>
    <w:rsid w:val="00527008"/>
    <w:rsid w:val="005276EA"/>
    <w:rsid w:val="005304D7"/>
    <w:rsid w:val="005359AE"/>
    <w:rsid w:val="0054144E"/>
    <w:rsid w:val="00544B08"/>
    <w:rsid w:val="00547119"/>
    <w:rsid w:val="00553764"/>
    <w:rsid w:val="00553F4F"/>
    <w:rsid w:val="00555FA4"/>
    <w:rsid w:val="00556FCC"/>
    <w:rsid w:val="005625A9"/>
    <w:rsid w:val="00562E35"/>
    <w:rsid w:val="005654C4"/>
    <w:rsid w:val="00565648"/>
    <w:rsid w:val="005713A9"/>
    <w:rsid w:val="00573ED7"/>
    <w:rsid w:val="00574DAB"/>
    <w:rsid w:val="005810D5"/>
    <w:rsid w:val="005901C9"/>
    <w:rsid w:val="00590B43"/>
    <w:rsid w:val="00591097"/>
    <w:rsid w:val="00597737"/>
    <w:rsid w:val="005A08AC"/>
    <w:rsid w:val="005A18F2"/>
    <w:rsid w:val="005A6BD2"/>
    <w:rsid w:val="005B2E2D"/>
    <w:rsid w:val="005B593D"/>
    <w:rsid w:val="005C28CD"/>
    <w:rsid w:val="005C7C76"/>
    <w:rsid w:val="005D007D"/>
    <w:rsid w:val="005D1ABA"/>
    <w:rsid w:val="005E01BF"/>
    <w:rsid w:val="005E104F"/>
    <w:rsid w:val="005E1A4F"/>
    <w:rsid w:val="005E224E"/>
    <w:rsid w:val="005E4252"/>
    <w:rsid w:val="005E4DBA"/>
    <w:rsid w:val="005F27B5"/>
    <w:rsid w:val="005F4CBB"/>
    <w:rsid w:val="005F76A7"/>
    <w:rsid w:val="00600EDF"/>
    <w:rsid w:val="00604851"/>
    <w:rsid w:val="00605DBD"/>
    <w:rsid w:val="0061114A"/>
    <w:rsid w:val="006119C0"/>
    <w:rsid w:val="00614066"/>
    <w:rsid w:val="00617037"/>
    <w:rsid w:val="00622A11"/>
    <w:rsid w:val="0062486E"/>
    <w:rsid w:val="0062711B"/>
    <w:rsid w:val="0063265B"/>
    <w:rsid w:val="00637254"/>
    <w:rsid w:val="006403AC"/>
    <w:rsid w:val="0064426E"/>
    <w:rsid w:val="00650FFD"/>
    <w:rsid w:val="0065201B"/>
    <w:rsid w:val="00652948"/>
    <w:rsid w:val="00652B24"/>
    <w:rsid w:val="00656064"/>
    <w:rsid w:val="00657AC7"/>
    <w:rsid w:val="00667FF8"/>
    <w:rsid w:val="00670EEE"/>
    <w:rsid w:val="006756E9"/>
    <w:rsid w:val="0069061D"/>
    <w:rsid w:val="00691D2F"/>
    <w:rsid w:val="006955B4"/>
    <w:rsid w:val="00695E58"/>
    <w:rsid w:val="00697ADF"/>
    <w:rsid w:val="006A153D"/>
    <w:rsid w:val="006A1D4F"/>
    <w:rsid w:val="006B112E"/>
    <w:rsid w:val="006B1C14"/>
    <w:rsid w:val="006B2CE0"/>
    <w:rsid w:val="006B4719"/>
    <w:rsid w:val="006B53BE"/>
    <w:rsid w:val="006B643D"/>
    <w:rsid w:val="006B673F"/>
    <w:rsid w:val="006B79C1"/>
    <w:rsid w:val="006C1844"/>
    <w:rsid w:val="006C1B01"/>
    <w:rsid w:val="006C1D3A"/>
    <w:rsid w:val="006C246E"/>
    <w:rsid w:val="006C2D06"/>
    <w:rsid w:val="006C2EF9"/>
    <w:rsid w:val="006C44FC"/>
    <w:rsid w:val="006C5421"/>
    <w:rsid w:val="006C5933"/>
    <w:rsid w:val="006C59ED"/>
    <w:rsid w:val="006C65AA"/>
    <w:rsid w:val="006C6C32"/>
    <w:rsid w:val="006D045D"/>
    <w:rsid w:val="006D4F1B"/>
    <w:rsid w:val="006D536B"/>
    <w:rsid w:val="006D6F5E"/>
    <w:rsid w:val="006D7588"/>
    <w:rsid w:val="006D7CEA"/>
    <w:rsid w:val="006E285D"/>
    <w:rsid w:val="006E3079"/>
    <w:rsid w:val="006E61D8"/>
    <w:rsid w:val="006F1AE4"/>
    <w:rsid w:val="006F328E"/>
    <w:rsid w:val="006F4E28"/>
    <w:rsid w:val="006F5383"/>
    <w:rsid w:val="006F6D9D"/>
    <w:rsid w:val="007004FB"/>
    <w:rsid w:val="007022AA"/>
    <w:rsid w:val="00711681"/>
    <w:rsid w:val="007117C2"/>
    <w:rsid w:val="00720B44"/>
    <w:rsid w:val="00722F15"/>
    <w:rsid w:val="0072514B"/>
    <w:rsid w:val="00726651"/>
    <w:rsid w:val="00730123"/>
    <w:rsid w:val="00730CCA"/>
    <w:rsid w:val="007315FB"/>
    <w:rsid w:val="0073162E"/>
    <w:rsid w:val="00731B17"/>
    <w:rsid w:val="0073451C"/>
    <w:rsid w:val="00747AAC"/>
    <w:rsid w:val="0075361C"/>
    <w:rsid w:val="00760800"/>
    <w:rsid w:val="00762A8C"/>
    <w:rsid w:val="00766AA0"/>
    <w:rsid w:val="00766F39"/>
    <w:rsid w:val="00772A38"/>
    <w:rsid w:val="00780E76"/>
    <w:rsid w:val="00781030"/>
    <w:rsid w:val="0078210A"/>
    <w:rsid w:val="00784B92"/>
    <w:rsid w:val="007855F8"/>
    <w:rsid w:val="00785A38"/>
    <w:rsid w:val="007903F9"/>
    <w:rsid w:val="00791602"/>
    <w:rsid w:val="00791DA1"/>
    <w:rsid w:val="007928C1"/>
    <w:rsid w:val="00792C46"/>
    <w:rsid w:val="00794BD5"/>
    <w:rsid w:val="00794E32"/>
    <w:rsid w:val="007970D8"/>
    <w:rsid w:val="007A0C9E"/>
    <w:rsid w:val="007A0D89"/>
    <w:rsid w:val="007A24C1"/>
    <w:rsid w:val="007A5588"/>
    <w:rsid w:val="007A5F26"/>
    <w:rsid w:val="007B0E7A"/>
    <w:rsid w:val="007B3ABF"/>
    <w:rsid w:val="007B4FDA"/>
    <w:rsid w:val="007B593A"/>
    <w:rsid w:val="007B7D63"/>
    <w:rsid w:val="007C0C2D"/>
    <w:rsid w:val="007C10D3"/>
    <w:rsid w:val="007D1C3E"/>
    <w:rsid w:val="007D2574"/>
    <w:rsid w:val="007D44AE"/>
    <w:rsid w:val="007D6C8C"/>
    <w:rsid w:val="007D7CE8"/>
    <w:rsid w:val="007D7FAB"/>
    <w:rsid w:val="007E7D05"/>
    <w:rsid w:val="007F23B3"/>
    <w:rsid w:val="007F64C9"/>
    <w:rsid w:val="00804D40"/>
    <w:rsid w:val="008060A4"/>
    <w:rsid w:val="00811D87"/>
    <w:rsid w:val="0081461F"/>
    <w:rsid w:val="00823749"/>
    <w:rsid w:val="008247FD"/>
    <w:rsid w:val="00825020"/>
    <w:rsid w:val="008253E1"/>
    <w:rsid w:val="008324AE"/>
    <w:rsid w:val="00836954"/>
    <w:rsid w:val="008369B6"/>
    <w:rsid w:val="00844C7E"/>
    <w:rsid w:val="00844F1A"/>
    <w:rsid w:val="0084771A"/>
    <w:rsid w:val="00850E14"/>
    <w:rsid w:val="00851144"/>
    <w:rsid w:val="00853567"/>
    <w:rsid w:val="00856134"/>
    <w:rsid w:val="0085748A"/>
    <w:rsid w:val="008604AE"/>
    <w:rsid w:val="00860798"/>
    <w:rsid w:val="00860B50"/>
    <w:rsid w:val="00862CA0"/>
    <w:rsid w:val="00863C11"/>
    <w:rsid w:val="00871E03"/>
    <w:rsid w:val="00876994"/>
    <w:rsid w:val="00881582"/>
    <w:rsid w:val="00881A8F"/>
    <w:rsid w:val="008834CD"/>
    <w:rsid w:val="00883B0B"/>
    <w:rsid w:val="008871B5"/>
    <w:rsid w:val="00891346"/>
    <w:rsid w:val="008946C5"/>
    <w:rsid w:val="00895AC8"/>
    <w:rsid w:val="008960BA"/>
    <w:rsid w:val="008A3863"/>
    <w:rsid w:val="008A5288"/>
    <w:rsid w:val="008A5923"/>
    <w:rsid w:val="008A6BAD"/>
    <w:rsid w:val="008B213D"/>
    <w:rsid w:val="008B32B6"/>
    <w:rsid w:val="008B68AF"/>
    <w:rsid w:val="008C06EC"/>
    <w:rsid w:val="008C1082"/>
    <w:rsid w:val="008C2F84"/>
    <w:rsid w:val="008C4649"/>
    <w:rsid w:val="008C78F2"/>
    <w:rsid w:val="008F1C51"/>
    <w:rsid w:val="008F1CF9"/>
    <w:rsid w:val="009002CB"/>
    <w:rsid w:val="00901520"/>
    <w:rsid w:val="00901D1F"/>
    <w:rsid w:val="00902E29"/>
    <w:rsid w:val="00904500"/>
    <w:rsid w:val="00906E39"/>
    <w:rsid w:val="00907C7C"/>
    <w:rsid w:val="00911F2B"/>
    <w:rsid w:val="0091355C"/>
    <w:rsid w:val="009156B8"/>
    <w:rsid w:val="00915776"/>
    <w:rsid w:val="0091697C"/>
    <w:rsid w:val="00922EFF"/>
    <w:rsid w:val="00923193"/>
    <w:rsid w:val="00924493"/>
    <w:rsid w:val="00924FC2"/>
    <w:rsid w:val="009306B2"/>
    <w:rsid w:val="00931162"/>
    <w:rsid w:val="00932595"/>
    <w:rsid w:val="00932AF5"/>
    <w:rsid w:val="00933698"/>
    <w:rsid w:val="00933D46"/>
    <w:rsid w:val="009407D6"/>
    <w:rsid w:val="00946878"/>
    <w:rsid w:val="00947085"/>
    <w:rsid w:val="009516B1"/>
    <w:rsid w:val="00957AC5"/>
    <w:rsid w:val="009609F3"/>
    <w:rsid w:val="00961A81"/>
    <w:rsid w:val="00961B91"/>
    <w:rsid w:val="00962836"/>
    <w:rsid w:val="00962D08"/>
    <w:rsid w:val="009631EC"/>
    <w:rsid w:val="0096477B"/>
    <w:rsid w:val="00970FBB"/>
    <w:rsid w:val="00974128"/>
    <w:rsid w:val="00974315"/>
    <w:rsid w:val="009752C1"/>
    <w:rsid w:val="00975E45"/>
    <w:rsid w:val="00975FF4"/>
    <w:rsid w:val="00976A22"/>
    <w:rsid w:val="00977D6C"/>
    <w:rsid w:val="009811D9"/>
    <w:rsid w:val="0098629C"/>
    <w:rsid w:val="00992DAF"/>
    <w:rsid w:val="00993D81"/>
    <w:rsid w:val="00997497"/>
    <w:rsid w:val="0099750D"/>
    <w:rsid w:val="009A2ADA"/>
    <w:rsid w:val="009B5CEE"/>
    <w:rsid w:val="009B7E09"/>
    <w:rsid w:val="009C5B55"/>
    <w:rsid w:val="009D1064"/>
    <w:rsid w:val="009D1B62"/>
    <w:rsid w:val="009D442A"/>
    <w:rsid w:val="009D789A"/>
    <w:rsid w:val="009E1502"/>
    <w:rsid w:val="009E1994"/>
    <w:rsid w:val="009E2EC3"/>
    <w:rsid w:val="009E3AAE"/>
    <w:rsid w:val="009E4EA3"/>
    <w:rsid w:val="009E52E5"/>
    <w:rsid w:val="009F03A9"/>
    <w:rsid w:val="009F21CB"/>
    <w:rsid w:val="009F4109"/>
    <w:rsid w:val="009F7EDB"/>
    <w:rsid w:val="00A039C2"/>
    <w:rsid w:val="00A05588"/>
    <w:rsid w:val="00A107C2"/>
    <w:rsid w:val="00A13682"/>
    <w:rsid w:val="00A14F9C"/>
    <w:rsid w:val="00A17E2B"/>
    <w:rsid w:val="00A211C5"/>
    <w:rsid w:val="00A22515"/>
    <w:rsid w:val="00A22735"/>
    <w:rsid w:val="00A23349"/>
    <w:rsid w:val="00A24EC1"/>
    <w:rsid w:val="00A272BE"/>
    <w:rsid w:val="00A32AE8"/>
    <w:rsid w:val="00A344B5"/>
    <w:rsid w:val="00A34C71"/>
    <w:rsid w:val="00A35132"/>
    <w:rsid w:val="00A40E9F"/>
    <w:rsid w:val="00A4238A"/>
    <w:rsid w:val="00A42BA1"/>
    <w:rsid w:val="00A43C06"/>
    <w:rsid w:val="00A45C6F"/>
    <w:rsid w:val="00A47870"/>
    <w:rsid w:val="00A543BF"/>
    <w:rsid w:val="00A5462C"/>
    <w:rsid w:val="00A57E6B"/>
    <w:rsid w:val="00A61290"/>
    <w:rsid w:val="00A63431"/>
    <w:rsid w:val="00A70104"/>
    <w:rsid w:val="00A70617"/>
    <w:rsid w:val="00A822A9"/>
    <w:rsid w:val="00A851DA"/>
    <w:rsid w:val="00A85AEF"/>
    <w:rsid w:val="00A8646C"/>
    <w:rsid w:val="00A86637"/>
    <w:rsid w:val="00A87775"/>
    <w:rsid w:val="00A9322F"/>
    <w:rsid w:val="00A9726B"/>
    <w:rsid w:val="00AA0213"/>
    <w:rsid w:val="00AA17F3"/>
    <w:rsid w:val="00AA35C6"/>
    <w:rsid w:val="00AA4960"/>
    <w:rsid w:val="00AB2953"/>
    <w:rsid w:val="00AB2DB3"/>
    <w:rsid w:val="00AB3569"/>
    <w:rsid w:val="00AB4E18"/>
    <w:rsid w:val="00AB6C5E"/>
    <w:rsid w:val="00AB6F33"/>
    <w:rsid w:val="00AC0478"/>
    <w:rsid w:val="00AC4E32"/>
    <w:rsid w:val="00AC4ED5"/>
    <w:rsid w:val="00AC526E"/>
    <w:rsid w:val="00AC5548"/>
    <w:rsid w:val="00AC6CE1"/>
    <w:rsid w:val="00AD741A"/>
    <w:rsid w:val="00AE0DA2"/>
    <w:rsid w:val="00AE7778"/>
    <w:rsid w:val="00AF0B64"/>
    <w:rsid w:val="00AF485F"/>
    <w:rsid w:val="00AF5AF5"/>
    <w:rsid w:val="00AF6985"/>
    <w:rsid w:val="00AF6A24"/>
    <w:rsid w:val="00B02951"/>
    <w:rsid w:val="00B02C6F"/>
    <w:rsid w:val="00B02F0F"/>
    <w:rsid w:val="00B04D50"/>
    <w:rsid w:val="00B06942"/>
    <w:rsid w:val="00B1044F"/>
    <w:rsid w:val="00B1069E"/>
    <w:rsid w:val="00B1295F"/>
    <w:rsid w:val="00B12A74"/>
    <w:rsid w:val="00B12F33"/>
    <w:rsid w:val="00B130B7"/>
    <w:rsid w:val="00B143A7"/>
    <w:rsid w:val="00B14B93"/>
    <w:rsid w:val="00B21741"/>
    <w:rsid w:val="00B2418A"/>
    <w:rsid w:val="00B25615"/>
    <w:rsid w:val="00B2690F"/>
    <w:rsid w:val="00B30FD7"/>
    <w:rsid w:val="00B32AB1"/>
    <w:rsid w:val="00B34A83"/>
    <w:rsid w:val="00B34EEC"/>
    <w:rsid w:val="00B35A0B"/>
    <w:rsid w:val="00B3766C"/>
    <w:rsid w:val="00B378ED"/>
    <w:rsid w:val="00B45FCC"/>
    <w:rsid w:val="00B46F37"/>
    <w:rsid w:val="00B52F3F"/>
    <w:rsid w:val="00B560A6"/>
    <w:rsid w:val="00B60518"/>
    <w:rsid w:val="00B62F4A"/>
    <w:rsid w:val="00B639A1"/>
    <w:rsid w:val="00B6413A"/>
    <w:rsid w:val="00B709A1"/>
    <w:rsid w:val="00B72C52"/>
    <w:rsid w:val="00B75ED7"/>
    <w:rsid w:val="00B76D10"/>
    <w:rsid w:val="00B77114"/>
    <w:rsid w:val="00B82D0B"/>
    <w:rsid w:val="00B8304E"/>
    <w:rsid w:val="00B85784"/>
    <w:rsid w:val="00B85886"/>
    <w:rsid w:val="00B867EF"/>
    <w:rsid w:val="00B86926"/>
    <w:rsid w:val="00B87084"/>
    <w:rsid w:val="00B8748F"/>
    <w:rsid w:val="00B907C6"/>
    <w:rsid w:val="00B91A2D"/>
    <w:rsid w:val="00B95449"/>
    <w:rsid w:val="00BA224E"/>
    <w:rsid w:val="00BA3FFE"/>
    <w:rsid w:val="00BA4B96"/>
    <w:rsid w:val="00BA6730"/>
    <w:rsid w:val="00BB0A55"/>
    <w:rsid w:val="00BB1FEC"/>
    <w:rsid w:val="00BB7806"/>
    <w:rsid w:val="00BD2717"/>
    <w:rsid w:val="00BD2D8F"/>
    <w:rsid w:val="00BD7971"/>
    <w:rsid w:val="00BE0E59"/>
    <w:rsid w:val="00BE1EAA"/>
    <w:rsid w:val="00BE2893"/>
    <w:rsid w:val="00BE3167"/>
    <w:rsid w:val="00BE5759"/>
    <w:rsid w:val="00BF448C"/>
    <w:rsid w:val="00C003AB"/>
    <w:rsid w:val="00C03AAB"/>
    <w:rsid w:val="00C071D1"/>
    <w:rsid w:val="00C14C2F"/>
    <w:rsid w:val="00C20EA0"/>
    <w:rsid w:val="00C266F0"/>
    <w:rsid w:val="00C30EF5"/>
    <w:rsid w:val="00C31AEF"/>
    <w:rsid w:val="00C320C5"/>
    <w:rsid w:val="00C36D0B"/>
    <w:rsid w:val="00C43E89"/>
    <w:rsid w:val="00C43F34"/>
    <w:rsid w:val="00C57DA3"/>
    <w:rsid w:val="00C64998"/>
    <w:rsid w:val="00C65CD6"/>
    <w:rsid w:val="00C6616D"/>
    <w:rsid w:val="00C666DF"/>
    <w:rsid w:val="00C7348A"/>
    <w:rsid w:val="00C81010"/>
    <w:rsid w:val="00C825FD"/>
    <w:rsid w:val="00C82EA3"/>
    <w:rsid w:val="00C82F81"/>
    <w:rsid w:val="00C833B5"/>
    <w:rsid w:val="00C833EA"/>
    <w:rsid w:val="00C86825"/>
    <w:rsid w:val="00C86F76"/>
    <w:rsid w:val="00C873C9"/>
    <w:rsid w:val="00C91934"/>
    <w:rsid w:val="00C93451"/>
    <w:rsid w:val="00C93D07"/>
    <w:rsid w:val="00C967BC"/>
    <w:rsid w:val="00C979D9"/>
    <w:rsid w:val="00CA096E"/>
    <w:rsid w:val="00CA228E"/>
    <w:rsid w:val="00CA3A04"/>
    <w:rsid w:val="00CA3E25"/>
    <w:rsid w:val="00CA47F5"/>
    <w:rsid w:val="00CB3077"/>
    <w:rsid w:val="00CB4DC6"/>
    <w:rsid w:val="00CB556A"/>
    <w:rsid w:val="00CB7374"/>
    <w:rsid w:val="00CC115A"/>
    <w:rsid w:val="00CC177C"/>
    <w:rsid w:val="00CC2443"/>
    <w:rsid w:val="00CC4C30"/>
    <w:rsid w:val="00CC5A1F"/>
    <w:rsid w:val="00CC7FB5"/>
    <w:rsid w:val="00CD13C7"/>
    <w:rsid w:val="00CD50D0"/>
    <w:rsid w:val="00CD6ECA"/>
    <w:rsid w:val="00CE2761"/>
    <w:rsid w:val="00CE3718"/>
    <w:rsid w:val="00CE39BB"/>
    <w:rsid w:val="00CE72A1"/>
    <w:rsid w:val="00CF69BF"/>
    <w:rsid w:val="00CF7A18"/>
    <w:rsid w:val="00D04318"/>
    <w:rsid w:val="00D07724"/>
    <w:rsid w:val="00D10541"/>
    <w:rsid w:val="00D112ED"/>
    <w:rsid w:val="00D12477"/>
    <w:rsid w:val="00D16A6C"/>
    <w:rsid w:val="00D24486"/>
    <w:rsid w:val="00D26E28"/>
    <w:rsid w:val="00D336F3"/>
    <w:rsid w:val="00D40576"/>
    <w:rsid w:val="00D40C65"/>
    <w:rsid w:val="00D43264"/>
    <w:rsid w:val="00D53BE1"/>
    <w:rsid w:val="00D53D36"/>
    <w:rsid w:val="00D55378"/>
    <w:rsid w:val="00D56FB5"/>
    <w:rsid w:val="00D60FC7"/>
    <w:rsid w:val="00D620D0"/>
    <w:rsid w:val="00D63957"/>
    <w:rsid w:val="00D64600"/>
    <w:rsid w:val="00D6583E"/>
    <w:rsid w:val="00D66397"/>
    <w:rsid w:val="00D66735"/>
    <w:rsid w:val="00D721E6"/>
    <w:rsid w:val="00D7657E"/>
    <w:rsid w:val="00D82E8E"/>
    <w:rsid w:val="00D843DE"/>
    <w:rsid w:val="00D8472B"/>
    <w:rsid w:val="00D85E35"/>
    <w:rsid w:val="00D909DE"/>
    <w:rsid w:val="00D93398"/>
    <w:rsid w:val="00D93DD1"/>
    <w:rsid w:val="00D945B1"/>
    <w:rsid w:val="00D946D0"/>
    <w:rsid w:val="00D960FB"/>
    <w:rsid w:val="00DA0002"/>
    <w:rsid w:val="00DA0EFE"/>
    <w:rsid w:val="00DA1A0C"/>
    <w:rsid w:val="00DA1CAC"/>
    <w:rsid w:val="00DA1DCC"/>
    <w:rsid w:val="00DA4135"/>
    <w:rsid w:val="00DA4D80"/>
    <w:rsid w:val="00DA62AE"/>
    <w:rsid w:val="00DA7EFE"/>
    <w:rsid w:val="00DB05FA"/>
    <w:rsid w:val="00DB0F2E"/>
    <w:rsid w:val="00DB41B6"/>
    <w:rsid w:val="00DB7E11"/>
    <w:rsid w:val="00DC1A12"/>
    <w:rsid w:val="00DC2ABC"/>
    <w:rsid w:val="00DC2B4A"/>
    <w:rsid w:val="00DC362F"/>
    <w:rsid w:val="00DC6575"/>
    <w:rsid w:val="00DD5342"/>
    <w:rsid w:val="00DD641B"/>
    <w:rsid w:val="00DD78FD"/>
    <w:rsid w:val="00DE2378"/>
    <w:rsid w:val="00DE27F9"/>
    <w:rsid w:val="00DE6B7A"/>
    <w:rsid w:val="00DF31E1"/>
    <w:rsid w:val="00DF4E25"/>
    <w:rsid w:val="00DF56A8"/>
    <w:rsid w:val="00DF797F"/>
    <w:rsid w:val="00E01B59"/>
    <w:rsid w:val="00E04386"/>
    <w:rsid w:val="00E1094B"/>
    <w:rsid w:val="00E17BC8"/>
    <w:rsid w:val="00E214B7"/>
    <w:rsid w:val="00E219CD"/>
    <w:rsid w:val="00E242CA"/>
    <w:rsid w:val="00E26945"/>
    <w:rsid w:val="00E32825"/>
    <w:rsid w:val="00E34A6F"/>
    <w:rsid w:val="00E35545"/>
    <w:rsid w:val="00E3777C"/>
    <w:rsid w:val="00E37F66"/>
    <w:rsid w:val="00E40507"/>
    <w:rsid w:val="00E42583"/>
    <w:rsid w:val="00E42F73"/>
    <w:rsid w:val="00E43968"/>
    <w:rsid w:val="00E44659"/>
    <w:rsid w:val="00E46144"/>
    <w:rsid w:val="00E525F6"/>
    <w:rsid w:val="00E531CA"/>
    <w:rsid w:val="00E532D2"/>
    <w:rsid w:val="00E5377C"/>
    <w:rsid w:val="00E54332"/>
    <w:rsid w:val="00E5662E"/>
    <w:rsid w:val="00E57843"/>
    <w:rsid w:val="00E6336D"/>
    <w:rsid w:val="00E65515"/>
    <w:rsid w:val="00E66601"/>
    <w:rsid w:val="00E718D1"/>
    <w:rsid w:val="00E732A4"/>
    <w:rsid w:val="00E73602"/>
    <w:rsid w:val="00E82534"/>
    <w:rsid w:val="00E82659"/>
    <w:rsid w:val="00E860A4"/>
    <w:rsid w:val="00E865B1"/>
    <w:rsid w:val="00E9316A"/>
    <w:rsid w:val="00E95E71"/>
    <w:rsid w:val="00E9678B"/>
    <w:rsid w:val="00EA2C00"/>
    <w:rsid w:val="00EA2E69"/>
    <w:rsid w:val="00EA30C2"/>
    <w:rsid w:val="00EA32D3"/>
    <w:rsid w:val="00EA5047"/>
    <w:rsid w:val="00EA6522"/>
    <w:rsid w:val="00EB05DB"/>
    <w:rsid w:val="00EB673A"/>
    <w:rsid w:val="00EC0BF6"/>
    <w:rsid w:val="00EC23E9"/>
    <w:rsid w:val="00EC3382"/>
    <w:rsid w:val="00EC402A"/>
    <w:rsid w:val="00ED19B7"/>
    <w:rsid w:val="00ED4826"/>
    <w:rsid w:val="00ED7A4D"/>
    <w:rsid w:val="00EE0AB8"/>
    <w:rsid w:val="00EE142A"/>
    <w:rsid w:val="00EE2477"/>
    <w:rsid w:val="00EE54A6"/>
    <w:rsid w:val="00EE5603"/>
    <w:rsid w:val="00EF375E"/>
    <w:rsid w:val="00EF7008"/>
    <w:rsid w:val="00EF7F73"/>
    <w:rsid w:val="00F00117"/>
    <w:rsid w:val="00F04226"/>
    <w:rsid w:val="00F07ECA"/>
    <w:rsid w:val="00F12097"/>
    <w:rsid w:val="00F1433E"/>
    <w:rsid w:val="00F14A1B"/>
    <w:rsid w:val="00F16DD2"/>
    <w:rsid w:val="00F2234A"/>
    <w:rsid w:val="00F258D7"/>
    <w:rsid w:val="00F27F8D"/>
    <w:rsid w:val="00F27FBD"/>
    <w:rsid w:val="00F43370"/>
    <w:rsid w:val="00F43AAD"/>
    <w:rsid w:val="00F50F2E"/>
    <w:rsid w:val="00F54D5F"/>
    <w:rsid w:val="00F6243F"/>
    <w:rsid w:val="00F629AC"/>
    <w:rsid w:val="00F65B0E"/>
    <w:rsid w:val="00F72048"/>
    <w:rsid w:val="00F80252"/>
    <w:rsid w:val="00F87FD4"/>
    <w:rsid w:val="00F904FB"/>
    <w:rsid w:val="00F91AA1"/>
    <w:rsid w:val="00F95F58"/>
    <w:rsid w:val="00FA10D2"/>
    <w:rsid w:val="00FA2C1C"/>
    <w:rsid w:val="00FA40EC"/>
    <w:rsid w:val="00FA71C2"/>
    <w:rsid w:val="00FA7290"/>
    <w:rsid w:val="00FB254A"/>
    <w:rsid w:val="00FB34CC"/>
    <w:rsid w:val="00FB52CA"/>
    <w:rsid w:val="00FB61DD"/>
    <w:rsid w:val="00FB6E38"/>
    <w:rsid w:val="00FC005C"/>
    <w:rsid w:val="00FC23F0"/>
    <w:rsid w:val="00FC2B0A"/>
    <w:rsid w:val="00FC563A"/>
    <w:rsid w:val="00FC7E0C"/>
    <w:rsid w:val="00FD006A"/>
    <w:rsid w:val="00FD17C6"/>
    <w:rsid w:val="00FD2F7F"/>
    <w:rsid w:val="00FD60B4"/>
    <w:rsid w:val="00FD6894"/>
    <w:rsid w:val="00FD7A97"/>
    <w:rsid w:val="00FE4CA3"/>
    <w:rsid w:val="00FF59FB"/>
    <w:rsid w:val="00FF6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B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247BBF"/>
    <w:pPr>
      <w:spacing w:after="0" w:line="240" w:lineRule="auto"/>
    </w:pPr>
    <w:rPr>
      <w:rFonts w:ascii="Calibri" w:eastAsia="等线" w:hAnsi="Calibri"/>
      <w:noProof/>
      <w:kern w:val="2"/>
    </w:rPr>
  </w:style>
  <w:style w:type="character" w:customStyle="1" w:styleId="EndNoteBibliography0">
    <w:name w:val="EndNote Bibliography 字符"/>
    <w:basedOn w:val="DefaultParagraphFont"/>
    <w:link w:val="EndNoteBibliography"/>
    <w:rsid w:val="00247BBF"/>
    <w:rPr>
      <w:rFonts w:ascii="Calibri" w:eastAsia="等线" w:hAnsi="Calibri"/>
      <w:noProof/>
      <w:kern w:val="2"/>
    </w:rPr>
  </w:style>
  <w:style w:type="table" w:customStyle="1" w:styleId="TableGrid1">
    <w:name w:val="Table Grid1"/>
    <w:basedOn w:val="TableNormal"/>
    <w:next w:val="TableGrid"/>
    <w:uiPriority w:val="39"/>
    <w:rsid w:val="00247BBF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47B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B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247BBF"/>
    <w:pPr>
      <w:spacing w:after="0" w:line="240" w:lineRule="auto"/>
    </w:pPr>
    <w:rPr>
      <w:rFonts w:ascii="Calibri" w:eastAsia="等线" w:hAnsi="Calibri"/>
      <w:noProof/>
      <w:kern w:val="2"/>
    </w:rPr>
  </w:style>
  <w:style w:type="character" w:customStyle="1" w:styleId="EndNoteBibliography0">
    <w:name w:val="EndNote Bibliography 字符"/>
    <w:basedOn w:val="DefaultParagraphFont"/>
    <w:link w:val="EndNoteBibliography"/>
    <w:rsid w:val="00247BBF"/>
    <w:rPr>
      <w:rFonts w:ascii="Calibri" w:eastAsia="等线" w:hAnsi="Calibri"/>
      <w:noProof/>
      <w:kern w:val="2"/>
    </w:rPr>
  </w:style>
  <w:style w:type="table" w:customStyle="1" w:styleId="TableGrid1">
    <w:name w:val="Table Grid1"/>
    <w:basedOn w:val="TableNormal"/>
    <w:next w:val="TableGrid"/>
    <w:uiPriority w:val="39"/>
    <w:rsid w:val="00247BBF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47B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d Al-Nusaif</dc:creator>
  <cp:keywords/>
  <dc:description/>
  <cp:lastModifiedBy>Murad Al-Nusaif</cp:lastModifiedBy>
  <cp:revision>2</cp:revision>
  <dcterms:created xsi:type="dcterms:W3CDTF">2021-08-13T06:05:00Z</dcterms:created>
  <dcterms:modified xsi:type="dcterms:W3CDTF">2021-08-13T06:06:00Z</dcterms:modified>
</cp:coreProperties>
</file>